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A5C" w:rsidRPr="005F1A5C" w:rsidRDefault="005F1A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</w:t>
      </w:r>
      <w:r w:rsidRPr="005F1A5C">
        <w:rPr>
          <w:rFonts w:ascii="Times New Roman" w:hAnsi="Times New Roman" w:cs="Times New Roman"/>
          <w:b/>
          <w:sz w:val="24"/>
        </w:rPr>
        <w:t>Additional file 8</w:t>
      </w:r>
    </w:p>
    <w:tbl>
      <w:tblPr>
        <w:tblpPr w:leftFromText="141" w:rightFromText="141" w:vertAnchor="page" w:horzAnchor="margin" w:tblpXSpec="center" w:tblpY="1268"/>
        <w:tblW w:w="78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5"/>
        <w:gridCol w:w="1232"/>
        <w:gridCol w:w="1593"/>
        <w:gridCol w:w="190"/>
        <w:gridCol w:w="1232"/>
        <w:gridCol w:w="1593"/>
      </w:tblGrid>
      <w:tr w:rsidR="005F1A5C" w:rsidRPr="00FB4F4A" w:rsidTr="005F1A5C">
        <w:trPr>
          <w:trHeight w:val="1418"/>
        </w:trPr>
        <w:tc>
          <w:tcPr>
            <w:tcW w:w="78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A5C" w:rsidRPr="00FB4F4A" w:rsidRDefault="005F1A5C" w:rsidP="002158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Table S8.</w:t>
            </w:r>
            <w:r w:rsidRPr="00FB4F4A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Results for the occurrence of female little bustard according to habitat+spatial models (GLMMs, logit link function). The table indicates the estimat</w:t>
            </w: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es</w:t>
            </w:r>
            <w:r w:rsidRPr="00FB4F4A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standard error and </w:t>
            </w: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95% </w:t>
            </w:r>
            <w:r w:rsidRPr="00FB4F4A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onfidence intervals gen</w:t>
            </w:r>
            <w:r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erated by bootstrap procedure (10</w:t>
            </w:r>
            <w:r w:rsidRPr="00FB4F4A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00 iterations). </w:t>
            </w:r>
            <w:r w:rsidR="002158F8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I</w:t>
            </w:r>
            <w:r w:rsidR="002158F8" w:rsidRPr="00566EB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tervals not contai</w:t>
            </w:r>
            <w:r w:rsidR="002158F8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ing the zero are marked with †.</w:t>
            </w:r>
            <w:r w:rsidRPr="00FB4F4A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Results for the model containing all the predictors and for the best model based on AIC are shown.</w:t>
            </w:r>
          </w:p>
        </w:tc>
      </w:tr>
      <w:tr w:rsidR="005F1A5C" w:rsidRPr="00FB4F4A" w:rsidTr="005F1A5C">
        <w:trPr>
          <w:trHeight w:val="315"/>
        </w:trPr>
        <w:tc>
          <w:tcPr>
            <w:tcW w:w="2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8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Best Model</w:t>
            </w:r>
          </w:p>
        </w:tc>
        <w:tc>
          <w:tcPr>
            <w:tcW w:w="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8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Full Model</w:t>
            </w:r>
          </w:p>
        </w:tc>
      </w:tr>
      <w:tr w:rsidR="005F1A5C" w:rsidRPr="00FB4F4A" w:rsidTr="005F1A5C">
        <w:trPr>
          <w:trHeight w:val="397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IC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520D32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</w:pPr>
            <w:r w:rsidRPr="00520D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  <w:t>331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520D32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520D32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</w:pPr>
            <w:r w:rsidRPr="00520D3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  <w:t>338.4</w:t>
            </w:r>
          </w:p>
        </w:tc>
      </w:tr>
      <w:tr w:rsidR="005F1A5C" w:rsidRPr="00FB4F4A" w:rsidTr="005F1A5C">
        <w:trPr>
          <w:trHeight w:val="397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Fixed effect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</w:t>
            </w: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 xml:space="preserve"> ± 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 w:rsidRPr="00FB4F4A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</w:t>
            </w: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 xml:space="preserve"> ± 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CI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Intercep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32 ± 0.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5.52, 0.10 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68 ± 0.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6.96, 1.15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Alfalf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87 ± 0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0.31, 2.63 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92 ± 0.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0.36, 2.93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Alfalfa</w:t>
            </w: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ca-ES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44 ± 0.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.09, −0.01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44 ± 0.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1.21, 0.02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Corn stb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15 ± 0.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4.99, −0.46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04 ± 0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5.16, −0.2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Corn stb.</w:t>
            </w: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ca-ES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57 ± 0.2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.54, −0.04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60 ± 0.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.74, −0.0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Dry cereal stb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4.17 ± 0.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7.74, −2.94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4.33 ± 0.7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8.36, −3.27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Irrigated cereal stb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71 ± 0.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6.41, −3.05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68 ± 0.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6.93, −2.92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Irrigated cereal stb.</w:t>
            </w: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ca-ES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1.78 ± 0.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1.38, 3.30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1.76 ± 0.3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1.36, 3.47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Orchard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63 ± 0.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83, −0.14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73 ± 0.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4.27, 0.11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Orchards</w:t>
            </w: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ca-ES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60 ± 0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0.43, 2.16 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64 ± 0.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0.58, 2.38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Road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13 ± 0.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0.84, 1.41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Terrain slop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6.44 ± 0.8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2.17, −5.68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6.69 ± 1.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3.82, −5.95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Terrain slope</w:t>
            </w: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ca-ES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94 ± 0.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36, 5.61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3.08 ± 0.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41, 6.32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Urban area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8.91 ± 1.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6.03, −5.27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9.42 ± 1.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8.09, −5.50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Urban areas</w:t>
            </w: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ca-ES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1.55 ± 0.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0.14, 2.82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1.66 ± 0.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0.15, 3.3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1.54 ± 1.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2.78, −10.8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1.59 ± 1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( −26.90, −11.13 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68 ± 0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7.27, −3.10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66 ± 0.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8.35, −2.96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5.10 ± 0.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4.57, 9.3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5.16 ± 0.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4.78, 10.3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37 ± 0.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2.88, 2.58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5.49 ± 0.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1.32, −4.89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5.90 ± 0.9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3.55, −4.94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64 ± 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29, 5.35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62 ± 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27, 6.26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62 ± 0.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7.09, −1.98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59 ± 0.7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8.04, −2.06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43 ± 0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6.90, −2.55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41 ± 0.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7.94, −2.6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5.85 ± 0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1.83, −5.29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5.82 ± 0.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3.80, −5.55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4.27 ± 0.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8.30, −4.00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4.47 ± 0.6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9.74, −4.15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4.71 ± 0.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4.33, 9.06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4.68 ± 0.6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4.47, 10.34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3.41 ± 0.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80, 7.1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3.35 ± 0.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91, 8.26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8.75 ± 1.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8.06, 16.02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8.90 ± 1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8.44, 18.96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5.77 ± 0.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5.23, 10.55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5.89 ± 0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5.46, 12.85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26 ± 0.4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4.60, −1.58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24 ± 0.5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5.44, −1.57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1.84 ± 0.5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0.79, 4.10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01 ± 0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0.83, 4.89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6.24 ± 0.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1.68, −5.7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6.21 ± 0.8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3.61, −5.77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16 ± 0.5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2.37, 1.37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57 ± 0.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4.93, −2.20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53 ± 0.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5.92, −2.16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12 ± 0.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1.39, 1.12 )</w:t>
            </w:r>
          </w:p>
        </w:tc>
      </w:tr>
      <w:tr w:rsidR="005F1A5C" w:rsidRPr="00FB4F4A" w:rsidTr="005F1A5C">
        <w:trPr>
          <w:trHeight w:val="30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76 ± 0.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28, −0.03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65 ± 0.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2.76, 0.25 )</w:t>
            </w:r>
          </w:p>
        </w:tc>
      </w:tr>
      <w:tr w:rsidR="005F1A5C" w:rsidRPr="00FB4F4A" w:rsidTr="005F1A5C">
        <w:trPr>
          <w:trHeight w:val="315"/>
        </w:trPr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18 ± 0.4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5.96 ± −2.81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FB4F4A" w:rsidRDefault="005F1A5C" w:rsidP="005F1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FB4F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34 ± 0.5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5C" w:rsidRPr="002158F8" w:rsidRDefault="005F1A5C" w:rsidP="005F1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6.90 ± −3.01 )</w:t>
            </w:r>
            <w:r w:rsidR="002158F8" w:rsidRPr="002158F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</w:tbl>
    <w:p w:rsidR="000E7B6F" w:rsidRPr="000E7B6F" w:rsidRDefault="000E7B6F">
      <w:pPr>
        <w:rPr>
          <w:rFonts w:ascii="Times New Roman" w:hAnsi="Times New Roman" w:cs="Times New Roman"/>
          <w:sz w:val="24"/>
          <w:szCs w:val="24"/>
        </w:rPr>
      </w:pPr>
    </w:p>
    <w:p w:rsidR="00180087" w:rsidRDefault="00180087" w:rsidP="00180087">
      <w:pPr>
        <w:tabs>
          <w:tab w:val="left" w:pos="4740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EC114F" w:rsidRDefault="00EC114F" w:rsidP="00180087">
      <w:pPr>
        <w:tabs>
          <w:tab w:val="left" w:pos="4740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1B6934" w:rsidRDefault="00EA517C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  <w:t xml:space="preserve">       </w:t>
      </w: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p w:rsidR="001B6934" w:rsidRDefault="001B6934" w:rsidP="00EA51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a-ES"/>
        </w:rPr>
      </w:pPr>
    </w:p>
    <w:sectPr w:rsidR="001B6934" w:rsidSect="000E7B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7C8" w:rsidRDefault="002177C8" w:rsidP="005C6965">
      <w:pPr>
        <w:spacing w:after="0" w:line="240" w:lineRule="auto"/>
      </w:pPr>
      <w:r>
        <w:separator/>
      </w:r>
    </w:p>
  </w:endnote>
  <w:endnote w:type="continuationSeparator" w:id="0">
    <w:p w:rsidR="002177C8" w:rsidRDefault="002177C8" w:rsidP="005C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7C8" w:rsidRDefault="002177C8" w:rsidP="005C6965">
      <w:pPr>
        <w:spacing w:after="0" w:line="240" w:lineRule="auto"/>
      </w:pPr>
      <w:r>
        <w:separator/>
      </w:r>
    </w:p>
  </w:footnote>
  <w:footnote w:type="continuationSeparator" w:id="0">
    <w:p w:rsidR="002177C8" w:rsidRDefault="002177C8" w:rsidP="005C6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ocumentProtection w:edit="trackedChanges" w:enforcement="1" w:cryptProviderType="rsaAES" w:cryptAlgorithmClass="hash" w:cryptAlgorithmType="typeAny" w:cryptAlgorithmSid="14" w:cryptSpinCount="100000" w:hash="z82JarnRgs3E8GWAoKp8qkoNzdtEP4JV2vNcwSP23l7NOyo7ebyElTn0WIpr54nXsLJumc2tZryoXEcoiVsIIg==" w:salt="Jvmubfxg2EitgXcXoRFLMw==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965"/>
    <w:rsid w:val="000108B3"/>
    <w:rsid w:val="00016205"/>
    <w:rsid w:val="00091840"/>
    <w:rsid w:val="000B5B37"/>
    <w:rsid w:val="000E7B6F"/>
    <w:rsid w:val="000F3E7A"/>
    <w:rsid w:val="00117104"/>
    <w:rsid w:val="00146D41"/>
    <w:rsid w:val="00174A96"/>
    <w:rsid w:val="00177495"/>
    <w:rsid w:val="00180087"/>
    <w:rsid w:val="001B6934"/>
    <w:rsid w:val="001E0A82"/>
    <w:rsid w:val="001E3E69"/>
    <w:rsid w:val="002158F8"/>
    <w:rsid w:val="00217323"/>
    <w:rsid w:val="002177C8"/>
    <w:rsid w:val="00245857"/>
    <w:rsid w:val="00273E6B"/>
    <w:rsid w:val="002F0903"/>
    <w:rsid w:val="00374C9D"/>
    <w:rsid w:val="003A2AAB"/>
    <w:rsid w:val="003C1247"/>
    <w:rsid w:val="00422696"/>
    <w:rsid w:val="004263EE"/>
    <w:rsid w:val="00473891"/>
    <w:rsid w:val="0047789E"/>
    <w:rsid w:val="00482448"/>
    <w:rsid w:val="004B42FD"/>
    <w:rsid w:val="004C5318"/>
    <w:rsid w:val="00520D32"/>
    <w:rsid w:val="0052666E"/>
    <w:rsid w:val="005803F2"/>
    <w:rsid w:val="00583672"/>
    <w:rsid w:val="00585C7D"/>
    <w:rsid w:val="005A0F32"/>
    <w:rsid w:val="005C6965"/>
    <w:rsid w:val="005D13CF"/>
    <w:rsid w:val="005F1A5C"/>
    <w:rsid w:val="00682806"/>
    <w:rsid w:val="00727B18"/>
    <w:rsid w:val="00745286"/>
    <w:rsid w:val="00747CE3"/>
    <w:rsid w:val="00747FA4"/>
    <w:rsid w:val="00771793"/>
    <w:rsid w:val="007A4106"/>
    <w:rsid w:val="007C70CC"/>
    <w:rsid w:val="007D3BC9"/>
    <w:rsid w:val="007F632B"/>
    <w:rsid w:val="00835E8C"/>
    <w:rsid w:val="00864071"/>
    <w:rsid w:val="00880BA1"/>
    <w:rsid w:val="008A4C07"/>
    <w:rsid w:val="009070C4"/>
    <w:rsid w:val="00934CDF"/>
    <w:rsid w:val="009405B5"/>
    <w:rsid w:val="00944AB1"/>
    <w:rsid w:val="00947ACF"/>
    <w:rsid w:val="009E42F6"/>
    <w:rsid w:val="009E5519"/>
    <w:rsid w:val="009E7BF5"/>
    <w:rsid w:val="00A244F0"/>
    <w:rsid w:val="00AB630E"/>
    <w:rsid w:val="00B45EAE"/>
    <w:rsid w:val="00C1152D"/>
    <w:rsid w:val="00C7706E"/>
    <w:rsid w:val="00C932BB"/>
    <w:rsid w:val="00CE7068"/>
    <w:rsid w:val="00CE756C"/>
    <w:rsid w:val="00D2053C"/>
    <w:rsid w:val="00D47EA2"/>
    <w:rsid w:val="00D622FD"/>
    <w:rsid w:val="00D953C7"/>
    <w:rsid w:val="00DD5787"/>
    <w:rsid w:val="00DF5BD3"/>
    <w:rsid w:val="00E13D1C"/>
    <w:rsid w:val="00E5188C"/>
    <w:rsid w:val="00E55C43"/>
    <w:rsid w:val="00EA517C"/>
    <w:rsid w:val="00EB23B6"/>
    <w:rsid w:val="00EC114F"/>
    <w:rsid w:val="00F83CF4"/>
    <w:rsid w:val="00FB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9267AE5-00EC-42B2-8606-757CCD10C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9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965"/>
  </w:style>
  <w:style w:type="paragraph" w:styleId="Footer">
    <w:name w:val="footer"/>
    <w:basedOn w:val="Normal"/>
    <w:link w:val="FooterChar"/>
    <w:uiPriority w:val="99"/>
    <w:unhideWhenUsed/>
    <w:rsid w:val="005C69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965"/>
  </w:style>
  <w:style w:type="paragraph" w:styleId="BalloonText">
    <w:name w:val="Balloon Text"/>
    <w:basedOn w:val="Normal"/>
    <w:link w:val="BalloonTextChar"/>
    <w:uiPriority w:val="99"/>
    <w:semiHidden/>
    <w:unhideWhenUsed/>
    <w:rsid w:val="001B6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93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770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89492-2EEF-4E08-A153-58AA90D3C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9</Words>
  <Characters>267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sc</dc:creator>
  <cp:lastModifiedBy>Cesc Cuscó</cp:lastModifiedBy>
  <cp:revision>9</cp:revision>
  <dcterms:created xsi:type="dcterms:W3CDTF">2018-08-05T14:17:00Z</dcterms:created>
  <dcterms:modified xsi:type="dcterms:W3CDTF">2018-12-03T15:24:00Z</dcterms:modified>
</cp:coreProperties>
</file>